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9F8EC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ppendix 4:</w:t>
      </w:r>
    </w:p>
    <w:tbl>
      <w:tblPr>
        <w:tblStyle w:val="4"/>
        <w:tblW w:w="9544" w:type="dxa"/>
        <w:tblInd w:w="2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18"/>
        <w:gridCol w:w="1918"/>
        <w:gridCol w:w="2134"/>
        <w:gridCol w:w="2574"/>
      </w:tblGrid>
      <w:tr w14:paraId="5EF59DC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488" w:hRule="atLeast"/>
        </w:trPr>
        <w:tc>
          <w:tcPr>
            <w:tcW w:w="9544" w:type="dxa"/>
            <w:gridSpan w:val="4"/>
            <w:tcBorders>
              <w:top w:val="single" w:color="000000" w:sz="2" w:space="0"/>
              <w:left w:val="single" w:color="000000" w:sz="2" w:space="0"/>
              <w:right w:val="single" w:color="000000" w:sz="2" w:space="0"/>
            </w:tcBorders>
          </w:tcPr>
          <w:p w14:paraId="62E6D7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 Second Affiliated Hospital, Zhejiang University School of Medicine</w:t>
            </w:r>
          </w:p>
          <w:p w14:paraId="027530BE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1201" w:firstLineChars="500"/>
              <w:textAlignment w:val="auto"/>
              <w:rPr>
                <w:rFonts w:hint="default" w:ascii="Times New Roman Regular" w:hAnsi="Times New Roman Regular" w:eastAsia="PingFang SC Semibold" w:cs="Times New Roman Regular"/>
                <w:b/>
                <w:bCs/>
                <w:spacing w:val="-8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PingFang SC Semibold" w:cs="Times New Roman Regular"/>
                <w:b/>
                <w:bCs/>
                <w:sz w:val="24"/>
                <w:szCs w:val="24"/>
              </w:rPr>
              <w:t>Assessment Questionnaire for Peritoneal Dialysis Center</w:t>
            </w:r>
          </w:p>
          <w:p w14:paraId="159E5A3E">
            <w:pPr>
              <w:pStyle w:val="5"/>
              <w:keepNext w:val="0"/>
              <w:keepLines w:val="0"/>
              <w:pageBreakBefore w:val="0"/>
              <w:tabs>
                <w:tab w:val="left" w:pos="1194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7" w:line="480" w:lineRule="auto"/>
              <w:ind w:left="218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ame: __________　Medical Record No.: __________　Score: ____　Date: __________</w:t>
            </w:r>
          </w:p>
          <w:p w14:paraId="600E49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>I. Multiple Choice Questions (5 points each)</w:t>
            </w:r>
          </w:p>
          <w:p w14:paraId="5F95CC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56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pacing w:val="8"/>
                <w:sz w:val="24"/>
                <w:szCs w:val="24"/>
                <w:lang w:eastAsia="zh-CN"/>
              </w:rPr>
              <w:t>1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hich items absolutely must not be touched during the procedure?</w:t>
            </w:r>
          </w:p>
          <w:p w14:paraId="23D0F8B6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42" w:line="480" w:lineRule="auto"/>
              <w:ind w:left="112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CN"/>
              </w:rPr>
            </w:pPr>
          </w:p>
        </w:tc>
      </w:tr>
      <w:tr w14:paraId="5331509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1772" w:hRule="atLeast"/>
        </w:trPr>
        <w:tc>
          <w:tcPr>
            <w:tcW w:w="2918" w:type="dxa"/>
            <w:tcBorders>
              <w:left w:val="single" w:color="000000" w:sz="2" w:space="0"/>
            </w:tcBorders>
          </w:tcPr>
          <w:p w14:paraId="749783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6" w:line="480" w:lineRule="auto"/>
              <w:ind w:firstLine="1476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689610</wp:posOffset>
                      </wp:positionH>
                      <wp:positionV relativeFrom="paragraph">
                        <wp:posOffset>854710</wp:posOffset>
                      </wp:positionV>
                      <wp:extent cx="290195" cy="229870"/>
                      <wp:effectExtent l="6350" t="6350" r="8255" b="17780"/>
                      <wp:wrapNone/>
                      <wp:docPr id="16" name="文本框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298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D5FCF44">
                                  <w:r>
                                    <w:rPr>
                                      <w:rFonts w:hint="eastAsia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54.3pt;margin-top:67.3pt;height:18.1pt;width:22.85pt;z-index:251662336;mso-width-relative:page;mso-height-relative:page;" fillcolor="#FFFFFF [3201]" filled="t" stroked="t" coordsize="21600,21600" o:gfxdata="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RIC5q9YA&#10;AAALAQAADwAAAAAAAAABACAAAAAiAAAAZHJzL2Rvd25yZXYueG1sUEsBAhQAFAAAAAgAh07iQGTR&#10;BbZaAgAAuAQAAA4AAAAAAAAAAQAgAAAAJQEAAGRycy9lMm9Eb2MueG1sUEsFBgAAAAAGAAYAWQEA&#10;APEFAAAAAA==&#10;">
                      <v:fill on="t" focussize="0,0"/>
                      <v:stroke weight="0.5pt" color="#000000 [3204]" joinstyle="round"/>
                      <v:imagedata o:title=""/>
                      <o:lock v:ext="edit" aspectratio="f"/>
                      <v:textbox>
                        <w:txbxContent>
                          <w:p w14:paraId="3D5FCF44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 Regular" w:hAnsi="Times New Roman Regular" w:cs="Times New Roman Regular"/>
                <w:position w:val="-29"/>
                <w:sz w:val="24"/>
                <w:szCs w:val="24"/>
              </w:rPr>
              <w:drawing>
                <wp:inline distT="0" distB="0" distL="0" distR="0">
                  <wp:extent cx="667385" cy="946150"/>
                  <wp:effectExtent l="0" t="0" r="18415" b="19050"/>
                  <wp:docPr id="17" name="IM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 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7512" cy="946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F60820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59" w:line="480" w:lineRule="auto"/>
              <w:ind w:left="1292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918" w:type="dxa"/>
          </w:tcPr>
          <w:p w14:paraId="63ADA0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4" w:line="480" w:lineRule="auto"/>
              <w:ind w:firstLine="387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840740</wp:posOffset>
                      </wp:positionV>
                      <wp:extent cx="290195" cy="229870"/>
                      <wp:effectExtent l="6350" t="6350" r="8255" b="17780"/>
                      <wp:wrapNone/>
                      <wp:docPr id="18" name="文本框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2707005" y="4441190"/>
                                <a:ext cx="290195" cy="2298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C07350D">
                                  <w:r>
                                    <w:rPr>
                                      <w:rFonts w:hint="eastAsi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0.3pt;margin-top:66.2pt;height:18.1pt;width:22.85pt;z-index:251659264;mso-width-relative:page;mso-height-relative:page;" fillcolor="#FFFFFF [3201]" filled="t" stroked="t" coordsize="21600,21600" o:gfxdata="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GfrcrrSAAAABwEAAA8AAAAAAAAAAQAgAAAAIgAAAGRycy9kb3ducmV2LnhtbFBLAQIUABQAAAAI&#10;AIdO4kAhymhlZQIAAMQEAAAOAAAAAAAAAAEAIAAAACEBAABkcnMvZTJvRG9jLnhtbFBLBQYAAAAA&#10;BgAGAFkBAAD4BQAAAAA=&#10;">
                      <v:fill on="t" focussize="0,0"/>
                      <v:stroke weight="0.5pt" color="#000000 [3204]" joinstyle="round"/>
                      <v:imagedata o:title=""/>
                      <o:lock v:ext="edit" aspectratio="f"/>
                      <v:textbox>
                        <w:txbxContent>
                          <w:p w14:paraId="3C07350D">
                            <w:r>
                              <w:rPr>
                                <w:rFonts w:hint="eastAsia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 Regular" w:hAnsi="Times New Roman Regular" w:cs="Times New Roman Regular"/>
                <w:position w:val="-30"/>
                <w:sz w:val="24"/>
                <w:szCs w:val="24"/>
              </w:rPr>
              <w:drawing>
                <wp:inline distT="0" distB="0" distL="0" distR="0">
                  <wp:extent cx="667385" cy="952500"/>
                  <wp:effectExtent l="0" t="0" r="18415" b="12700"/>
                  <wp:docPr id="19" name="IM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 4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7512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4" w:type="dxa"/>
          </w:tcPr>
          <w:p w14:paraId="5BB26C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line="480" w:lineRule="auto"/>
              <w:ind w:firstLine="48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869315</wp:posOffset>
                      </wp:positionV>
                      <wp:extent cx="290195" cy="229870"/>
                      <wp:effectExtent l="6350" t="6350" r="8255" b="17780"/>
                      <wp:wrapNone/>
                      <wp:docPr id="20" name="文本框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298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4FAFBB8">
                                  <w:r>
                                    <w:rPr>
                                      <w:rFonts w:hint="eastAsia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2.3pt;margin-top:68.45pt;height:18.1pt;width:22.85pt;z-index:251660288;mso-width-relative:page;mso-height-relative:page;" fillcolor="#FFFFFF [3201]" filled="t" stroked="t" coordsize="21600,21600" o:gfxdata="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HxcsFDUAAAA&#10;CAEAAA8AAAAAAAAAAQAgAAAAIgAAAGRycy9kb3ducmV2LnhtbFBLAQIUABQAAAAIAIdO4kBUd2Mh&#10;WgIAALgEAAAOAAAAAAAAAAEAIAAAACMBAABkcnMvZTJvRG9jLnhtbFBLBQYAAAAABgAGAFkBAADv&#10;BQAAAAA=&#10;">
                      <v:fill on="t" focussize="0,0"/>
                      <v:stroke weight="0.5pt" color="#000000 [3204]" joinstyle="round"/>
                      <v:imagedata o:title=""/>
                      <o:lock v:ext="edit" aspectratio="f"/>
                      <v:textbox>
                        <w:txbxContent>
                          <w:p w14:paraId="44FAFBB8">
                            <w:r>
                              <w:rPr>
                                <w:rFonts w:hint="eastAsia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 Regular" w:hAnsi="Times New Roman Regular" w:cs="Times New Roman Regular"/>
                <w:position w:val="-29"/>
                <w:sz w:val="24"/>
                <w:szCs w:val="24"/>
              </w:rPr>
              <w:drawing>
                <wp:inline distT="0" distB="0" distL="0" distR="0">
                  <wp:extent cx="667385" cy="932180"/>
                  <wp:effectExtent l="0" t="0" r="18415" b="7620"/>
                  <wp:docPr id="21" name="IM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 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7512" cy="932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4" w:type="dxa"/>
            <w:tcBorders>
              <w:right w:val="single" w:color="000000" w:sz="2" w:space="0"/>
            </w:tcBorders>
          </w:tcPr>
          <w:p w14:paraId="6528C1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95" w:line="480" w:lineRule="auto"/>
              <w:ind w:firstLine="604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868680</wp:posOffset>
                      </wp:positionV>
                      <wp:extent cx="290195" cy="229870"/>
                      <wp:effectExtent l="6350" t="6350" r="8255" b="17780"/>
                      <wp:wrapNone/>
                      <wp:docPr id="22" name="文本框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298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42456E3">
                                  <w:r>
                                    <w:rPr>
                                      <w:rFonts w:hint="eastAsia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9.75pt;margin-top:68.4pt;height:18.1pt;width:22.85pt;z-index:251661312;mso-width-relative:page;mso-height-relative:page;" fillcolor="#FFFFFF [3201]" filled="t" stroked="t" coordsize="21600,21600" o:gfxdata="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AnnV5TV&#10;AAAACQEAAA8AAAAAAAAAAQAgAAAAIgAAAGRycy9kb3ducmV2LnhtbFBLAQIUABQAAAAIAIdO4kCd&#10;r2iUXAIAALgEAAAOAAAAAAAAAAEAIAAAACQBAABkcnMvZTJvRG9jLnhtbFBLBQYAAAAABgAGAFkB&#10;AADyBQAAAAA=&#10;">
                      <v:fill on="t" focussize="0,0"/>
                      <v:stroke weight="0.5pt" color="#000000 [3204]" joinstyle="round"/>
                      <v:imagedata o:title=""/>
                      <o:lock v:ext="edit" aspectratio="f"/>
                      <v:textbox>
                        <w:txbxContent>
                          <w:p w14:paraId="742456E3">
                            <w:r>
                              <w:rPr>
                                <w:rFonts w:hint="eastAsia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 Regular" w:hAnsi="Times New Roman Regular" w:cs="Times New Roman Regular"/>
                <w:position w:val="-29"/>
                <w:sz w:val="24"/>
                <w:szCs w:val="24"/>
              </w:rPr>
              <w:drawing>
                <wp:inline distT="0" distB="0" distL="0" distR="0">
                  <wp:extent cx="685800" cy="939800"/>
                  <wp:effectExtent l="0" t="0" r="0" b="0"/>
                  <wp:docPr id="23" name="IM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 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" cy="9403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99F496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90" w:hRule="atLeast"/>
        </w:trPr>
        <w:tc>
          <w:tcPr>
            <w:tcW w:w="9544" w:type="dxa"/>
            <w:gridSpan w:val="4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A770603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" w:line="480" w:lineRule="auto"/>
              <w:ind w:left="3213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pacing w:val="-5"/>
                <w:position w:val="1"/>
                <w:sz w:val="24"/>
                <w:szCs w:val="24"/>
              </w:rPr>
              <w:t xml:space="preserve">                                    </w:t>
            </w:r>
            <w:r>
              <w:rPr>
                <w:rFonts w:hint="default" w:ascii="Times New Roman Regular" w:hAnsi="Times New Roman Regular" w:cs="Times New Roman Regular" w:eastAsiaTheme="minorEastAsia"/>
                <w:spacing w:val="2"/>
                <w:position w:val="-1"/>
                <w:sz w:val="24"/>
                <w:szCs w:val="24"/>
              </w:rPr>
              <w:t xml:space="preserve">                            </w:t>
            </w:r>
            <w:r>
              <w:rPr>
                <w:rFonts w:hint="default" w:ascii="Times New Roman Regular" w:hAnsi="Times New Roman Regular" w:cs="Times New Roman Regular" w:eastAsiaTheme="minorEastAsia"/>
                <w:spacing w:val="1"/>
                <w:position w:val="-1"/>
                <w:sz w:val="24"/>
                <w:szCs w:val="24"/>
              </w:rPr>
              <w:t xml:space="preserve">         </w:t>
            </w:r>
          </w:p>
          <w:p w14:paraId="2BE360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8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pacing w:val="4"/>
                <w:sz w:val="24"/>
                <w:szCs w:val="24"/>
                <w:lang w:eastAsia="zh-CN"/>
              </w:rPr>
              <w:t>2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hich of the following can be symptoms of peritonitis?</w:t>
            </w:r>
          </w:p>
          <w:p w14:paraId="48E9E2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: Nausea and vomiting</w:t>
            </w:r>
          </w:p>
          <w:p w14:paraId="119B45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: Diarrhea</w:t>
            </w:r>
          </w:p>
          <w:p w14:paraId="1FE28C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: Decreased ultrafiltration volume</w:t>
            </w:r>
          </w:p>
          <w:p w14:paraId="6B1DB2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: Cloudy dialysate</w:t>
            </w:r>
          </w:p>
          <w:p w14:paraId="1D3854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: Fever</w:t>
            </w:r>
          </w:p>
          <w:p w14:paraId="77C9E1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 Abdominal pain</w:t>
            </w:r>
          </w:p>
          <w:p w14:paraId="01F7CF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8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pacing w:val="4"/>
                <w:sz w:val="24"/>
                <w:szCs w:val="24"/>
                <w:lang w:eastAsia="zh-CN"/>
              </w:rPr>
              <w:t>3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f peritonitis is suspected, what should you do?</w:t>
            </w:r>
          </w:p>
          <w:p w14:paraId="52DF50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: Continue dialysis for two more days and wait</w:t>
            </w:r>
          </w:p>
          <w:p w14:paraId="449CE4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: Immediately call the dialysis center</w:t>
            </w:r>
          </w:p>
          <w:p w14:paraId="66A7D7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: Collect a small sample of dialysate and send it to the center for testing</w:t>
            </w:r>
          </w:p>
          <w:p w14:paraId="1127E8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: Bring the entire dialysate bag to the center for testing</w:t>
            </w:r>
          </w:p>
          <w:p w14:paraId="5A2D70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4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pacing w:val="2"/>
                <w:sz w:val="24"/>
                <w:szCs w:val="24"/>
                <w:lang w:val="en-US" w:eastAsia="zh-CN"/>
              </w:rPr>
              <w:t>4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hich items must be monitored every day?</w:t>
            </w:r>
          </w:p>
          <w:p w14:paraId="4E42C7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: Daily weight measurement</w:t>
            </w:r>
          </w:p>
          <w:p w14:paraId="6660BB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: Blood pressure measurement at a fixed time each day</w:t>
            </w:r>
          </w:p>
          <w:p w14:paraId="5314E9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: Daily calculation of ultrafiltration and urine volume</w:t>
            </w:r>
          </w:p>
          <w:p w14:paraId="2DD304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: Daily assessment of fluid (intake) volume</w:t>
            </w:r>
          </w:p>
          <w:p w14:paraId="2AF72D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f your weight changes by how many kilograms in a short time, you must contact your responsible nurse?</w:t>
            </w:r>
          </w:p>
          <w:p w14:paraId="509340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: 1 kg   B: 2 kg   C: 5 kg   D: No need to contact</w:t>
            </w:r>
          </w:p>
          <w:p w14:paraId="025D36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38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pacing w:val="-1"/>
                <w:sz w:val="24"/>
                <w:szCs w:val="24"/>
                <w:lang w:eastAsia="zh-CN"/>
              </w:rPr>
              <w:t>6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f the dialysate will not infuse, what do you do?</w:t>
            </w:r>
          </w:p>
          <w:p w14:paraId="614878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: Check if the cap is opened</w:t>
            </w:r>
          </w:p>
          <w:p w14:paraId="31F91B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: Check if the roller clamp on the extension set is open</w:t>
            </w:r>
          </w:p>
          <w:p w14:paraId="5698BC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: Check if the catheter tubing is kinked or twisted</w:t>
            </w:r>
          </w:p>
          <w:p w14:paraId="57995A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: Check for any air or fibrin clots blocking the line</w:t>
            </w:r>
          </w:p>
          <w:p w14:paraId="5A2591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eastAsia="zh-CN"/>
              </w:rPr>
              <w:t>7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f drainage is difficult, what do you do?</w:t>
            </w:r>
          </w:p>
          <w:p w14:paraId="2B8CE2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: Check if the spiral clamp on the extension set is open</w:t>
            </w:r>
          </w:p>
          <w:p w14:paraId="19CC93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: Check for any air or fibrin clots blocking the line</w:t>
            </w:r>
          </w:p>
          <w:p w14:paraId="1D6948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: Check if the drainage bag is placed lower than the abdomen</w:t>
            </w:r>
          </w:p>
          <w:p w14:paraId="7AE4FA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: Check if your body position is correct</w:t>
            </w:r>
          </w:p>
          <w:p w14:paraId="5B9B6D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: Check for constipation or intestinal gas</w:t>
            </w:r>
          </w:p>
          <w:p w14:paraId="41454A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8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f ultrafiltration suddenly decreases, which should be considered?</w:t>
            </w:r>
          </w:p>
          <w:p w14:paraId="25062F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: Tubing blockage</w:t>
            </w:r>
          </w:p>
          <w:p w14:paraId="75995F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: Kinking or twisting of the catheter</w:t>
            </w:r>
          </w:p>
          <w:p w14:paraId="38B304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: Peritonitis</w:t>
            </w:r>
          </w:p>
          <w:p w14:paraId="104CD9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: Constipation</w:t>
            </w:r>
          </w:p>
          <w:p w14:paraId="1B8E6F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: Catheter displacement</w:t>
            </w:r>
          </w:p>
          <w:p w14:paraId="4F4506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eastAsia="zh-CN"/>
              </w:rPr>
              <w:t>9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hat is the recommended daily salt limit for a dialysis patient?</w:t>
            </w:r>
          </w:p>
          <w:p w14:paraId="6397BC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: 1 g   B: 2 g   C: 3 g   D: 4 g   E: 5 g</w:t>
            </w:r>
          </w:p>
          <w:p w14:paraId="013CAC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3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pacing w:val="-5"/>
                <w:sz w:val="24"/>
                <w:szCs w:val="24"/>
                <w:lang w:eastAsia="zh-CN"/>
              </w:rPr>
              <w:t>10</w:t>
            </w:r>
            <w:r>
              <w:rPr>
                <w:rFonts w:hint="default" w:ascii="Times New Roman Regular" w:hAnsi="Times New Roman Regular" w:cs="Times New Roman Regular"/>
                <w:spacing w:val="-5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How should phosphate binders be taken?</w:t>
            </w:r>
          </w:p>
          <w:p w14:paraId="375BF6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: Take before meals</w:t>
            </w:r>
          </w:p>
          <w:p w14:paraId="475BF8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: Take after meals</w:t>
            </w:r>
          </w:p>
          <w:p w14:paraId="4682F6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: Take during meals (swallowed)</w:t>
            </w:r>
          </w:p>
          <w:p w14:paraId="17759A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: Chew during meals</w:t>
            </w:r>
          </w:p>
          <w:p w14:paraId="22E502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24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pacing w:val="-8"/>
                <w:sz w:val="24"/>
                <w:szCs w:val="24"/>
                <w:lang w:eastAsia="zh-CN"/>
              </w:rPr>
              <w:t>11.</w:t>
            </w:r>
            <w:r>
              <w:rPr>
                <w:rFonts w:hint="default" w:ascii="Times New Roman Regular" w:hAnsi="Times New Roman Regular" w:cs="Times New Roman Regular" w:eastAsiaTheme="minorEastAsia"/>
                <w:spacing w:val="45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hat are the symptoms of an exit-site infection?</w:t>
            </w:r>
          </w:p>
          <w:p w14:paraId="2E7DD7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: Redness of the skin at the exit site</w:t>
            </w:r>
          </w:p>
          <w:p w14:paraId="0B0FB0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: Swelling at the exit site</w:t>
            </w:r>
          </w:p>
          <w:p w14:paraId="5BFE36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: Pain at the exit site</w:t>
            </w:r>
          </w:p>
          <w:p w14:paraId="486DFB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: Purulent (pus-like) discharge at the exit site</w:t>
            </w:r>
          </w:p>
          <w:p w14:paraId="1148F8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: Fever</w:t>
            </w:r>
          </w:p>
          <w:p w14:paraId="4C09F9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3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pacing w:val="-5"/>
                <w:sz w:val="24"/>
                <w:szCs w:val="24"/>
                <w:lang w:eastAsia="zh-CN"/>
              </w:rPr>
              <w:t>12.</w:t>
            </w:r>
            <w:r>
              <w:rPr>
                <w:rFonts w:hint="default" w:ascii="Times New Roman Regular" w:hAnsi="Times New Roman Regular" w:cs="Times New Roman Regular" w:eastAsiaTheme="minorEastAsia"/>
                <w:spacing w:val="49"/>
                <w:w w:val="10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hat items should you bring to your follow-up visit?</w:t>
            </w:r>
          </w:p>
          <w:p w14:paraId="6B661B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: Dialysis record book</w:t>
            </w:r>
          </w:p>
          <w:p w14:paraId="49DD72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: Three-day dietary record</w:t>
            </w:r>
          </w:p>
          <w:p w14:paraId="5FC934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: Monthly outpatient questionnaire</w:t>
            </w:r>
          </w:p>
          <w:p w14:paraId="2E3576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: Blood sugar record book</w:t>
            </w:r>
          </w:p>
          <w:p w14:paraId="3F4F71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>II. True/False Questions (5 points each)</w:t>
            </w:r>
          </w:p>
          <w:p w14:paraId="728BC8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24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pacing w:val="-8"/>
                <w:sz w:val="24"/>
                <w:szCs w:val="24"/>
                <w:lang w:eastAsia="zh-CN"/>
              </w:rPr>
              <w:t>13.</w:t>
            </w:r>
            <w:r>
              <w:rPr>
                <w:rFonts w:hint="default" w:ascii="Times New Roman Regular" w:hAnsi="Times New Roman Regular" w:cs="Times New Roman Regular" w:eastAsiaTheme="minorEastAsia"/>
                <w:spacing w:val="45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fter catheter placement, you cannot move or work.</w:t>
            </w:r>
          </w:p>
          <w:p w14:paraId="7325DA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rue / False</w:t>
            </w:r>
          </w:p>
          <w:p w14:paraId="750E134D"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ecause you worry the exposed connector gets dirty, you wipe it with povidone-iodine every day.</w:t>
            </w:r>
          </w:p>
          <w:p w14:paraId="2A3C805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rue / False</w:t>
            </w:r>
          </w:p>
          <w:p w14:paraId="42BF1A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2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pacing w:val="-10"/>
                <w:sz w:val="24"/>
                <w:szCs w:val="24"/>
                <w:lang w:eastAsia="zh-CN"/>
              </w:rPr>
              <w:t>15.</w:t>
            </w:r>
            <w:r>
              <w:rPr>
                <w:rFonts w:hint="default" w:ascii="Times New Roman Regular" w:hAnsi="Times New Roman Regular" w:cs="Times New Roman Regular" w:eastAsiaTheme="minorEastAsia"/>
                <w:spacing w:val="5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ix months after the operation, you can shower with water directed at the exit site.</w:t>
            </w:r>
          </w:p>
          <w:p w14:paraId="0B61F9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rue / False</w:t>
            </w:r>
          </w:p>
          <w:p w14:paraId="266B22E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16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fter taking a shower, you still need to perform exit-site care.</w:t>
            </w:r>
          </w:p>
          <w:p w14:paraId="4FE298C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rue / False</w:t>
            </w:r>
          </w:p>
          <w:p w14:paraId="6EAFA2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16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pacing w:val="-12"/>
                <w:sz w:val="24"/>
                <w:szCs w:val="24"/>
                <w:lang w:eastAsia="zh-CN"/>
              </w:rPr>
              <w:t>17.</w:t>
            </w:r>
            <w:r>
              <w:rPr>
                <w:rFonts w:hint="default" w:ascii="Times New Roman Regular" w:hAnsi="Times New Roman Regular" w:cs="Times New Roman Regular" w:eastAsiaTheme="minorEastAsia"/>
                <w:spacing w:val="21"/>
                <w:w w:val="10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hether for outpatient follow-up, medication refill, or any outpatient issue, you need to register again.</w:t>
            </w:r>
          </w:p>
          <w:p w14:paraId="04FD65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rue / False</w:t>
            </w:r>
          </w:p>
          <w:p w14:paraId="0566C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>III. Short Answer Questions (15 points each)</w:t>
            </w:r>
          </w:p>
          <w:p w14:paraId="498CCC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28" w:firstLineChars="100"/>
              <w:textAlignment w:val="auto"/>
              <w:rPr>
                <w:rFonts w:hint="default" w:ascii="Times New Roman Regular" w:hAnsi="Times New Roman Regular" w:cs="Times New Roman Regular"/>
                <w:position w:val="-28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pacing w:val="-6"/>
                <w:sz w:val="24"/>
                <w:szCs w:val="24"/>
                <w:lang w:eastAsia="zh-CN"/>
              </w:rPr>
              <w:t>18.</w:t>
            </w:r>
            <w:r>
              <w:rPr>
                <w:rFonts w:hint="default" w:ascii="Times New Roman Regular" w:hAnsi="Times New Roman Regular" w:cs="Times New Roman Regular" w:eastAsiaTheme="minorEastAsia"/>
                <w:spacing w:val="39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f the clamp is closed and the end of the extension set (titanium connector) touches other objects, what should you do?</w:t>
            </w:r>
            <w:r>
              <w:rPr>
                <w:rFonts w:hint="default" w:ascii="Times New Roman Regular" w:hAnsi="Times New Roman Regular" w:cs="Times New Roman Regular"/>
                <w:position w:val="-28"/>
                <w:sz w:val="24"/>
                <w:szCs w:val="24"/>
              </w:rPr>
              <w:drawing>
                <wp:inline distT="0" distB="0" distL="0" distR="0">
                  <wp:extent cx="653415" cy="914400"/>
                  <wp:effectExtent l="0" t="0" r="6985" b="0"/>
                  <wp:docPr id="7" name="IM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 1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3795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AC767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9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o you know the name of your peritoneal dialysis nurse? Please fill in:</w:t>
            </w:r>
          </w:p>
          <w:p w14:paraId="08C8CF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0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re you satisfied with the training method used in the ward?</w:t>
            </w:r>
          </w:p>
          <w:p w14:paraId="7CAA01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.Very sati</w:t>
            </w:r>
            <w:bookmarkStart w:id="0" w:name="_GoBack"/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fied　B. Mostly satisfied　C. Not satisfied</w:t>
            </w:r>
          </w:p>
          <w:p w14:paraId="3AF1CF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4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pacing w:val="2"/>
                <w:sz w:val="24"/>
                <w:szCs w:val="24"/>
                <w:lang w:val="en-US" w:eastAsia="zh-CN"/>
              </w:rPr>
              <w:t>2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o you have any suggestions or comments about our training methods and content?</w:t>
            </w:r>
          </w:p>
          <w:p w14:paraId="065877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  <w:p w14:paraId="50C068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  <w:p w14:paraId="156961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auto"/>
              <w:rPr>
                <w:rFonts w:hint="default" w:ascii="Times New Roman Regular" w:hAnsi="Times New Roman Regular" w:cs="Times New Roman Regular"/>
                <w:position w:val="-28"/>
                <w:sz w:val="24"/>
                <w:szCs w:val="24"/>
              </w:rPr>
            </w:pPr>
          </w:p>
          <w:p w14:paraId="326D23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</w:pPr>
          </w:p>
          <w:p w14:paraId="688366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  <w:p w14:paraId="5386D0C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  <w:p w14:paraId="67834E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  <w:p w14:paraId="3CBCBA2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  <w:p w14:paraId="32701B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  <w:bookmarkEnd w:id="0"/>
          <w:p w14:paraId="79D500F8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eastAsia="zh-CN"/>
              </w:rPr>
            </w:pPr>
          </w:p>
        </w:tc>
      </w:tr>
    </w:tbl>
    <w:p w14:paraId="31A5BF3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ingFang SC Semibold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452647F"/>
    <w:multiLevelType w:val="singleLevel"/>
    <w:tmpl w:val="F452647F"/>
    <w:lvl w:ilvl="0" w:tentative="0">
      <w:start w:val="14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FEB32C"/>
    <w:rsid w:val="65FEB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PingFang SC" w:hAnsi="PingFang SC" w:eastAsia="PingFang SC" w:cs="PingFang SC"/>
      <w:sz w:val="19"/>
      <w:szCs w:val="19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13:11:00Z</dcterms:created>
  <dc:creator>晶莹</dc:creator>
  <cp:lastModifiedBy>晶莹</cp:lastModifiedBy>
  <dcterms:modified xsi:type="dcterms:W3CDTF">2025-06-10T13:1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633275505529BB9887BE476853854692_41</vt:lpwstr>
  </property>
</Properties>
</file>